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color w:val="000000" w:themeColor="text1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shd w:val="clear" w:fill="FFFFFF"/>
          <w:lang w:val="en-US" w:eastAsia="zh-CN" w:bidi="ar"/>
        </w:rPr>
        <w:t xml:space="preserve">Supplementary </w:t>
      </w:r>
      <w:r>
        <w:rPr>
          <w:rFonts w:ascii="Times New Roman" w:hAnsi="Times New Roman" w:eastAsia="宋体" w:cs="Times New Roman"/>
          <w:b/>
          <w:color w:val="000000" w:themeColor="text1"/>
          <w:sz w:val="24"/>
        </w:rPr>
        <w:t>Tabl</w:t>
      </w:r>
      <w:bookmarkStart w:id="1" w:name="_GoBack"/>
      <w:bookmarkEnd w:id="1"/>
      <w:r>
        <w:rPr>
          <w:rFonts w:ascii="Times New Roman" w:hAnsi="Times New Roman" w:eastAsia="宋体" w:cs="Times New Roman"/>
          <w:b/>
          <w:color w:val="000000" w:themeColor="text1"/>
          <w:sz w:val="24"/>
        </w:rPr>
        <w:t>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</w:rPr>
        <w:t xml:space="preserve"> 2</w:t>
      </w:r>
      <w:r>
        <w:rPr>
          <w:rFonts w:ascii="Times New Roman" w:hAnsi="Times New Roman" w:eastAsia="宋体" w:cs="Times New Roman"/>
          <w:b/>
          <w:color w:val="000000" w:themeColor="text1"/>
          <w:sz w:val="24"/>
        </w:rPr>
        <w:t xml:space="preserve">. </w:t>
      </w:r>
      <w:bookmarkStart w:id="0" w:name="OLE_LINK112"/>
      <w:r>
        <w:rPr>
          <w:rFonts w:hint="eastAsia" w:ascii="Times New Roman" w:hAnsi="Times New Roman" w:eastAsia="宋体" w:cs="Times New Roman"/>
          <w:b/>
          <w:color w:val="000000" w:themeColor="text1"/>
          <w:sz w:val="24"/>
        </w:rPr>
        <w:t xml:space="preserve">Baseline characteristics and outcome </w:t>
      </w:r>
      <w:r>
        <w:rPr>
          <w:rFonts w:ascii="Times New Roman" w:hAnsi="Times New Roman" w:eastAsia="宋体" w:cs="Times New Roman"/>
          <w:b/>
          <w:color w:val="000000" w:themeColor="text1"/>
          <w:sz w:val="24"/>
        </w:rPr>
        <w:t>of</w:t>
      </w:r>
      <w:bookmarkEnd w:id="0"/>
      <w:r>
        <w:rPr>
          <w:rFonts w:hint="eastAsia" w:ascii="Times New Roman" w:hAnsi="Times New Roman" w:eastAsia="宋体" w:cs="Times New Roman"/>
          <w:b/>
          <w:color w:val="000000" w:themeColor="text1"/>
          <w:sz w:val="24"/>
        </w:rPr>
        <w:t xml:space="preserve"> patients</w:t>
      </w:r>
      <w:r>
        <w:rPr>
          <w:rFonts w:ascii="Times New Roman" w:hAnsi="Times New Roman" w:eastAsia="宋体" w:cs="Times New Roman"/>
          <w:b/>
          <w:color w:val="000000" w:themeColor="text1"/>
          <w:sz w:val="24"/>
        </w:rPr>
        <w:t xml:space="preserve"> with sep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</w:rPr>
        <w:t>sis</w:t>
      </w:r>
    </w:p>
    <w:tbl>
      <w:tblPr>
        <w:tblStyle w:val="6"/>
        <w:tblW w:w="86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73"/>
        <w:gridCol w:w="1739"/>
        <w:gridCol w:w="1568"/>
        <w:gridCol w:w="1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2518" w:type="dxa"/>
            <w:tcBorders>
              <w:bottom w:val="single" w:color="auto" w:sz="4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73" w:type="dxa"/>
            <w:tcBorders>
              <w:bottom w:val="single" w:color="auto" w:sz="4" w:space="0"/>
            </w:tcBorders>
          </w:tcPr>
          <w:p>
            <w:pPr>
              <w:pStyle w:val="4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(n = 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bottom w:val="single" w:color="auto" w:sz="4" w:space="0"/>
            </w:tcBorders>
          </w:tcPr>
          <w:p>
            <w:pPr>
              <w:pStyle w:val="4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>epsi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 (n =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 )</w:t>
            </w:r>
          </w:p>
        </w:tc>
        <w:tc>
          <w:tcPr>
            <w:tcW w:w="1568" w:type="dxa"/>
            <w:tcBorders>
              <w:bottom w:val="single" w:color="auto" w:sz="4" w:space="0"/>
            </w:tcBorders>
          </w:tcPr>
          <w:p>
            <w:pPr>
              <w:pStyle w:val="4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epsis-liver injury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 =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 )</w:t>
            </w:r>
          </w:p>
        </w:tc>
        <w:tc>
          <w:tcPr>
            <w:tcW w:w="1074" w:type="dxa"/>
            <w:tcBorders>
              <w:bottom w:val="single" w:color="auto" w:sz="4" w:space="0"/>
            </w:tcBorders>
          </w:tcPr>
          <w:p>
            <w:pPr>
              <w:pStyle w:val="4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5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 (month)</w:t>
            </w:r>
          </w:p>
        </w:tc>
        <w:tc>
          <w:tcPr>
            <w:tcW w:w="17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7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SM III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10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.2 (6.8, 14.9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.9 (7, 15.1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.7 (3.9, 13.4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4 (6, 120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7 (5, 111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4 (14, 170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L-22 (pg/mL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5.5 (44.8, 76.8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7.7 (47.7, 81.3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4.3 (39.9, 48.1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9 (13, 48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7 (13, 28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9.5 (50.5,18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8 (27,55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5 (27,42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17 (66.5, 317.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-GT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7 (10, 27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3 (9, 27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3 (17.5, 111.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BIL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.3 (5.7, 12.5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.6 (5.3, 12.5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8.5 (7.4, 24.6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BIL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.7 (1.6, 5.8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.7 (1.6, 5.8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.1 (1.3, 21.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.2 (6.8, 14.9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.9 (7, 15.1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.7 (3.9, 13.4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LT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55 (156, 308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272 (156, 326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76 (142, 234.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UN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.5 (2.6, 5.4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.5 (2.7, 5.3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.9 (2.1, 9.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ength of 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CU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 stay, day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 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51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CU mortality, n (%)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5 (12.2)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4 (12,1)</w:t>
            </w:r>
          </w:p>
        </w:tc>
        <w:tc>
          <w:tcPr>
            <w:tcW w:w="1568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1 (12.5)</w:t>
            </w:r>
          </w:p>
        </w:tc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</w:tr>
    </w:tbl>
    <w:p>
      <w:pP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PRISM III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 xml:space="preserve">: pediatric risk of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mortality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 xml:space="preserve"> III；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WBC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 xml:space="preserve">: white blood cell;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CRP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 xml:space="preserve">: C-reactive protein; IL-22: Interleukin-22; ALT: alanine aminotransferase; AST: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aspartate transaminase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; γ-GT:γ-glutamyl transferase ; TBIL: total bilirubin; DBIL: direct bilirubin; WBC: white blood cell; PLT: platelet; BUN: blood urea nitrogen; ALB:</w:t>
      </w:r>
      <w:r>
        <w:fldChar w:fldCharType="begin"/>
      </w:r>
      <w:r>
        <w:instrText xml:space="preserve"> HYPERLINK "C:/Program%20Files%20(x86)/Youdao/Dict/8.9.3.0/resultui/html/index.html" \l "/javascript:;" </w:instrText>
      </w:r>
      <w:r>
        <w:fldChar w:fldCharType="separate"/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albumin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fldChar w:fldCharType="end"/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  <w:t>; PICU: pediatric intensive care unit.</w:t>
      </w:r>
    </w:p>
    <w:p>
      <w:pP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6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92B618E"/>
    <w:rsid w:val="00167701"/>
    <w:rsid w:val="001A4538"/>
    <w:rsid w:val="00782715"/>
    <w:rsid w:val="00827D5D"/>
    <w:rsid w:val="00A55D92"/>
    <w:rsid w:val="00C50B75"/>
    <w:rsid w:val="00D34656"/>
    <w:rsid w:val="00E45FED"/>
    <w:rsid w:val="00E76A38"/>
    <w:rsid w:val="00EF4214"/>
    <w:rsid w:val="00FB3A02"/>
    <w:rsid w:val="081D4F3C"/>
    <w:rsid w:val="092B618E"/>
    <w:rsid w:val="0AB1391C"/>
    <w:rsid w:val="28E054E1"/>
    <w:rsid w:val="305239C9"/>
    <w:rsid w:val="3837140A"/>
    <w:rsid w:val="4AB8047D"/>
    <w:rsid w:val="5DB4784A"/>
    <w:rsid w:val="61916B11"/>
    <w:rsid w:val="6CDA6384"/>
    <w:rsid w:val="75DD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  <w:szCs w:val="2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qFormat/>
    <w:uiPriority w:val="0"/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rPr>
      <w:rFonts w:ascii="Calibri" w:hAnsi="Calibri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批注框文本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24</Words>
  <Characters>1282</Characters>
  <Lines>10</Lines>
  <Paragraphs>3</Paragraphs>
  <TotalTime>0</TotalTime>
  <ScaleCrop>false</ScaleCrop>
  <LinksUpToDate>false</LinksUpToDate>
  <CharactersWithSpaces>150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6:48:00Z</dcterms:created>
  <dc:creator>卢卢</dc:creator>
  <cp:lastModifiedBy>王春霞</cp:lastModifiedBy>
  <dcterms:modified xsi:type="dcterms:W3CDTF">2020-09-30T16:0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